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73C" w:rsidRPr="001B73A7" w:rsidRDefault="0006473C" w:rsidP="0006473C">
      <w:pPr>
        <w:spacing w:after="0" w:line="360" w:lineRule="auto"/>
        <w:jc w:val="both"/>
        <w:rPr>
          <w:lang w:val="en-US"/>
        </w:rPr>
      </w:pPr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Additional file 5: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Techniques and primer sequences used for genotyping high-impact variants. 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mpetitive allele specific PCR (KASP) genotyping technique was used for genotyping 16/17 variants. Specific FAM and HEX dye labeled primer (</w:t>
      </w:r>
      <w:proofErr w:type="spellStart"/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rimer_Allele</w:t>
      </w:r>
      <w:proofErr w:type="spellEnd"/>
      <w:r w:rsidR="00DA05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FAM, </w:t>
      </w:r>
      <w:proofErr w:type="spellStart"/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rimer_Allele</w:t>
      </w:r>
      <w:proofErr w:type="spellEnd"/>
      <w:r w:rsidR="00DA05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EX) with common primers and annealing temperature (AT) are giv</w:t>
      </w:r>
      <w:r w:rsidR="00DA05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n. Polymerase chain reaction 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estriction fragment length polymorphism (PCR-RFLP) was used for 1/17 variants. Primer sequences and position, product size, annealing temperature (AT) and </w:t>
      </w:r>
      <w:r w:rsidR="00DA05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he restriction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n</w:t>
      </w:r>
      <w:r w:rsidR="00DA05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zyme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DA05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used </w:t>
      </w:r>
      <w:bookmarkStart w:id="0" w:name="_GoBack"/>
      <w:bookmarkEnd w:id="0"/>
      <w:r w:rsidR="00DA05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e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hown.</w:t>
      </w:r>
    </w:p>
    <w:tbl>
      <w:tblPr>
        <w:tblStyle w:val="Tabellenraster"/>
        <w:tblpPr w:leftFromText="141" w:rightFromText="141" w:vertAnchor="text" w:horzAnchor="margin" w:tblpY="235"/>
        <w:tblW w:w="50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6"/>
        <w:gridCol w:w="1549"/>
        <w:gridCol w:w="1240"/>
        <w:gridCol w:w="3257"/>
        <w:gridCol w:w="3357"/>
        <w:gridCol w:w="3383"/>
        <w:gridCol w:w="705"/>
      </w:tblGrid>
      <w:tr w:rsidR="0006473C" w:rsidRPr="001B73A7" w:rsidTr="00344B73">
        <w:trPr>
          <w:trHeight w:val="284"/>
        </w:trPr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sz w:val="14"/>
                <w:szCs w:val="14"/>
              </w:rPr>
            </w:pPr>
            <w:r w:rsidRPr="001B73A7">
              <w:rPr>
                <w:b/>
                <w:sz w:val="14"/>
                <w:szCs w:val="14"/>
              </w:rPr>
              <w:t>Gen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sz w:val="14"/>
                <w:szCs w:val="14"/>
              </w:rPr>
            </w:pPr>
            <w:r w:rsidRPr="001B73A7">
              <w:rPr>
                <w:b/>
                <w:sz w:val="14"/>
                <w:szCs w:val="14"/>
              </w:rPr>
              <w:t>SNP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sz w:val="14"/>
                <w:szCs w:val="14"/>
              </w:rPr>
            </w:pPr>
            <w:proofErr w:type="spellStart"/>
            <w:r w:rsidRPr="001B73A7">
              <w:rPr>
                <w:b/>
                <w:sz w:val="14"/>
                <w:szCs w:val="14"/>
              </w:rPr>
              <w:t>Genotyping</w:t>
            </w:r>
            <w:proofErr w:type="spellEnd"/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sz w:val="14"/>
                <w:szCs w:val="14"/>
              </w:rPr>
            </w:pPr>
            <w:r w:rsidRPr="001B73A7">
              <w:rPr>
                <w:b/>
                <w:sz w:val="14"/>
                <w:szCs w:val="14"/>
              </w:rPr>
              <w:t>Primer Forward (5‘-3‘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sz w:val="14"/>
                <w:szCs w:val="14"/>
              </w:rPr>
            </w:pPr>
            <w:r w:rsidRPr="001B73A7">
              <w:rPr>
                <w:b/>
                <w:sz w:val="14"/>
                <w:szCs w:val="14"/>
              </w:rPr>
              <w:t xml:space="preserve">Primer </w:t>
            </w:r>
            <w:proofErr w:type="spellStart"/>
            <w:r w:rsidRPr="001B73A7">
              <w:rPr>
                <w:b/>
                <w:sz w:val="14"/>
                <w:szCs w:val="14"/>
              </w:rPr>
              <w:t>reverse</w:t>
            </w:r>
            <w:proofErr w:type="spellEnd"/>
            <w:r w:rsidRPr="001B73A7">
              <w:rPr>
                <w:b/>
                <w:sz w:val="14"/>
                <w:szCs w:val="14"/>
              </w:rPr>
              <w:t xml:space="preserve"> (5‘-3‘)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sz w:val="14"/>
                <w:szCs w:val="14"/>
              </w:rPr>
            </w:pPr>
            <w:proofErr w:type="spellStart"/>
            <w:r w:rsidRPr="001B73A7">
              <w:rPr>
                <w:b/>
                <w:sz w:val="14"/>
                <w:szCs w:val="14"/>
              </w:rPr>
              <w:t>Product</w:t>
            </w:r>
            <w:proofErr w:type="spellEnd"/>
            <w:r w:rsidRPr="001B73A7">
              <w:rPr>
                <w:b/>
                <w:sz w:val="14"/>
                <w:szCs w:val="14"/>
              </w:rPr>
              <w:t xml:space="preserve"> </w:t>
            </w:r>
            <w:proofErr w:type="spellStart"/>
            <w:r w:rsidRPr="001B73A7">
              <w:rPr>
                <w:b/>
                <w:sz w:val="14"/>
                <w:szCs w:val="14"/>
              </w:rPr>
              <w:t>size</w:t>
            </w:r>
            <w:proofErr w:type="spellEnd"/>
            <w:r w:rsidRPr="001B73A7">
              <w:rPr>
                <w:b/>
                <w:sz w:val="14"/>
                <w:szCs w:val="14"/>
              </w:rPr>
              <w:t xml:space="preserve"> (</w:t>
            </w:r>
            <w:proofErr w:type="spellStart"/>
            <w:r w:rsidRPr="001B73A7">
              <w:rPr>
                <w:b/>
                <w:sz w:val="14"/>
                <w:szCs w:val="14"/>
              </w:rPr>
              <w:t>bp</w:t>
            </w:r>
            <w:proofErr w:type="spellEnd"/>
            <w:r w:rsidRPr="001B73A7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sz w:val="14"/>
                <w:szCs w:val="14"/>
              </w:rPr>
            </w:pPr>
            <w:r w:rsidRPr="001B73A7">
              <w:rPr>
                <w:b/>
                <w:sz w:val="14"/>
                <w:szCs w:val="14"/>
              </w:rPr>
              <w:t>AT °C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NEURL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26775767G&gt;C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PCR-RFLP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TGGGCTAAGGCATAGGACTC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AAAGGCCAGAGTTACGCTAC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 xml:space="preserve">406 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59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(</w:t>
            </w:r>
            <w:proofErr w:type="spellStart"/>
            <w:r w:rsidRPr="001B73A7">
              <w:rPr>
                <w:sz w:val="14"/>
                <w:szCs w:val="14"/>
              </w:rPr>
              <w:t>BsmAI</w:t>
            </w:r>
            <w:proofErr w:type="spellEnd"/>
            <w:r w:rsidRPr="001B73A7">
              <w:rPr>
                <w:sz w:val="14"/>
                <w:szCs w:val="14"/>
              </w:rPr>
              <w:t>)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1142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1151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sz w:val="14"/>
                <w:szCs w:val="14"/>
              </w:rPr>
            </w:pPr>
            <w:r w:rsidRPr="001B73A7">
              <w:rPr>
                <w:b/>
                <w:sz w:val="14"/>
                <w:szCs w:val="14"/>
              </w:rPr>
              <w:t>Gen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sz w:val="14"/>
                <w:szCs w:val="14"/>
              </w:rPr>
            </w:pPr>
            <w:r w:rsidRPr="001B73A7">
              <w:rPr>
                <w:b/>
                <w:sz w:val="14"/>
                <w:szCs w:val="14"/>
              </w:rPr>
              <w:t>SNP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sz w:val="14"/>
                <w:szCs w:val="14"/>
              </w:rPr>
            </w:pPr>
            <w:proofErr w:type="spellStart"/>
            <w:r w:rsidRPr="001B73A7">
              <w:rPr>
                <w:b/>
                <w:sz w:val="14"/>
                <w:szCs w:val="14"/>
              </w:rPr>
              <w:t>Genotyping</w:t>
            </w:r>
            <w:proofErr w:type="spellEnd"/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proofErr w:type="spellStart"/>
            <w:r w:rsidRPr="001B73A7">
              <w:rPr>
                <w:b/>
                <w:bCs/>
                <w:sz w:val="14"/>
                <w:szCs w:val="14"/>
              </w:rPr>
              <w:t>Primer_AlleleFAM</w:t>
            </w:r>
            <w:proofErr w:type="spellEnd"/>
            <w:r w:rsidRPr="001B73A7">
              <w:rPr>
                <w:b/>
                <w:bCs/>
                <w:sz w:val="14"/>
                <w:szCs w:val="14"/>
              </w:rPr>
              <w:t xml:space="preserve"> </w:t>
            </w:r>
            <w:r w:rsidRPr="001B73A7">
              <w:rPr>
                <w:b/>
                <w:sz w:val="14"/>
                <w:szCs w:val="14"/>
              </w:rPr>
              <w:t>(5‘-3‘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proofErr w:type="spellStart"/>
            <w:r w:rsidRPr="001B73A7">
              <w:rPr>
                <w:b/>
                <w:bCs/>
                <w:sz w:val="14"/>
                <w:szCs w:val="14"/>
              </w:rPr>
              <w:t>Primer_AlleleHEX</w:t>
            </w:r>
            <w:proofErr w:type="spellEnd"/>
            <w:r w:rsidRPr="001B73A7">
              <w:rPr>
                <w:b/>
                <w:bCs/>
                <w:sz w:val="14"/>
                <w:szCs w:val="14"/>
              </w:rPr>
              <w:t xml:space="preserve"> </w:t>
            </w:r>
            <w:r w:rsidRPr="001B73A7">
              <w:rPr>
                <w:b/>
                <w:sz w:val="14"/>
                <w:szCs w:val="14"/>
              </w:rPr>
              <w:t>(5‘-3‘)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proofErr w:type="spellStart"/>
            <w:r w:rsidRPr="001B73A7">
              <w:rPr>
                <w:b/>
                <w:bCs/>
                <w:sz w:val="14"/>
                <w:szCs w:val="14"/>
              </w:rPr>
              <w:t>Primer_Common</w:t>
            </w:r>
            <w:proofErr w:type="spellEnd"/>
            <w:r w:rsidRPr="001B73A7">
              <w:rPr>
                <w:b/>
                <w:bCs/>
                <w:sz w:val="14"/>
                <w:szCs w:val="14"/>
              </w:rPr>
              <w:t xml:space="preserve"> </w:t>
            </w:r>
            <w:r w:rsidRPr="001B73A7">
              <w:rPr>
                <w:b/>
                <w:sz w:val="14"/>
                <w:szCs w:val="14"/>
              </w:rPr>
              <w:t>(5‘-3‘)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b/>
                <w:sz w:val="14"/>
                <w:szCs w:val="14"/>
              </w:rPr>
            </w:pPr>
            <w:r w:rsidRPr="001B73A7">
              <w:rPr>
                <w:b/>
                <w:sz w:val="14"/>
                <w:szCs w:val="14"/>
              </w:rPr>
              <w:t>AT °C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DR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77472655G&gt;C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CAAATTTGCTCAACCAACAGAGAC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CAAATTTGCTCAACCAACAGAGAG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TTCAATGTAAGTGCAGAGCTTTCCAGTTT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4.7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FTR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74610774C&gt;T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AGTAAATCCTTGAGACTAACGGCAC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ATAGTAAATCCTTGAGACTAACGGCAT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AAGCACAACACATTTCACTAGCAGAGTTT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4.7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OVGP1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56937215C&gt;T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GCATATGCCATGAATTCCTGGC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AGGCATATGCCATGAATTCCTGGT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TCTGGGGGTGCCCCAAGCTTT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4.6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FBXO43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45985131A&gt;G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TTTCTTTTTAAGTGCTGTTACTTTGGCAT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TTTTTAAGTGCTGTTACTTTGGCAC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CAAACAAGAAAATCTCTGACTGCCTTTA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.,9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TSSK6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82699661C&gt;T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ACAGCGCTGACCAGCTGCC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ACAGCGCTGACCAGCTGCT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GAGGAGGACGAGGCCCGTA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3.8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SLC9A3R1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7083659A&gt;T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AGGCAGGCAGCGCTAAGAGT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AGGCAGGCAGCGCTAAGAGA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AGAGCCCTGGGTTCCTCATTTATA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5.2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PKD1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40694339G&gt;A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TTCTCCTACCGCTACACCTG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TGTTCTCCTACCGCTACACCTA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GGGCAACGTCCTTAGTGCCAA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6.4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HRL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6704968C&gt;T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ACCCTCTCTCCTCCAGGCC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ACCCTCTCTCCTCCAGGCT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TTAGCCGGCTGGGGACAGAT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3.8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FOXP1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19034281C&gt;T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CGACGCCGGGGCACAG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CCGACGCCGGGGCACAA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ACGTGCAGCAGCAGCAGGTA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4.4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BTNL2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32635273T&gt;C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GGTATCCTGGAAGATCCACCAT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GTATCCTGGAAGATCCACCAC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TTTCTCTTGTGATTGCTCCAGGGAA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4.6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TCP11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35255390T&gt;C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TTCACATGGAAATCGTGACCCAT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TCACATGGAAATCGTGACCCAC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TGACAGATACAGTTATCGATGTTTCCAA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4.1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SPATA31E1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4323852G&gt;A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TGATCCCTGTGAGTGTGCGTC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TGATCCCTGTGAGTGTGCGTT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CATAGTTGGCAGCAAGCCAGGAT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4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NOTCH1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37453246G&gt;C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CACGTCCTCGGTGCAGTAC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CACGTCCTCGGTGCAGTAG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TCCCGGCCCCCACAGGTCA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5.2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NOTCH1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37455302G&gt;A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CCTGTCCACCTGGCCTG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CCCTGTCCACCTGGCCTA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AAGCCCTCTCAGCCATTGTGTCAAT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3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ENSECAG00000020135</w:t>
            </w:r>
          </w:p>
        </w:tc>
        <w:tc>
          <w:tcPr>
            <w:tcW w:w="527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79813487A&gt;T</w:t>
            </w:r>
          </w:p>
        </w:tc>
        <w:tc>
          <w:tcPr>
            <w:tcW w:w="42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CATCACAATCCCTGACTTCAAACA</w:t>
            </w:r>
          </w:p>
        </w:tc>
        <w:tc>
          <w:tcPr>
            <w:tcW w:w="1142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CATCACAATCCCTGACTTCAAACT</w:t>
            </w:r>
          </w:p>
        </w:tc>
        <w:tc>
          <w:tcPr>
            <w:tcW w:w="1151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TACCATGCTGTTTTGATTACTGTAGCTT</w:t>
            </w:r>
          </w:p>
        </w:tc>
        <w:tc>
          <w:tcPr>
            <w:tcW w:w="240" w:type="pct"/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4.1</w:t>
            </w:r>
          </w:p>
        </w:tc>
      </w:tr>
      <w:tr w:rsidR="0006473C" w:rsidRPr="001B73A7" w:rsidTr="00344B73">
        <w:trPr>
          <w:trHeight w:val="284"/>
        </w:trPr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ENSECAG00000021286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g.25184403G&gt;C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KASP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TTATCCAATCATCTGTTTATGGGCAC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TATCCAATCATCTGTTTATGGGCAG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CAATAGCCAAGACATGGAAGCAACCTA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vAlign w:val="center"/>
          </w:tcPr>
          <w:p w:rsidR="0006473C" w:rsidRPr="001B73A7" w:rsidRDefault="0006473C" w:rsidP="00344B73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1B73A7">
              <w:rPr>
                <w:sz w:val="14"/>
                <w:szCs w:val="14"/>
              </w:rPr>
              <w:t>65.7</w:t>
            </w:r>
          </w:p>
        </w:tc>
      </w:tr>
    </w:tbl>
    <w:p w:rsidR="009206D9" w:rsidRDefault="00DA0579"/>
    <w:sectPr w:rsidR="009206D9" w:rsidSect="0006473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73C"/>
    <w:rsid w:val="0006473C"/>
    <w:rsid w:val="00844C8C"/>
    <w:rsid w:val="00C93C0D"/>
    <w:rsid w:val="00DA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47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47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47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47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impf, Rahel</dc:creator>
  <cp:lastModifiedBy>Distl, Ottmar</cp:lastModifiedBy>
  <cp:revision>2</cp:revision>
  <dcterms:created xsi:type="dcterms:W3CDTF">2015-06-01T14:58:00Z</dcterms:created>
  <dcterms:modified xsi:type="dcterms:W3CDTF">2015-06-17T06:06:00Z</dcterms:modified>
</cp:coreProperties>
</file>